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507C86" w14:textId="77777777" w:rsidR="00574433" w:rsidRDefault="00574433" w:rsidP="00574433">
      <w:bookmarkStart w:id="0" w:name="_GoBack"/>
      <w:bookmarkEnd w:id="0"/>
    </w:p>
    <w:tbl>
      <w:tblPr>
        <w:tblW w:w="13879" w:type="dxa"/>
        <w:tblLook w:val="04A0" w:firstRow="1" w:lastRow="0" w:firstColumn="1" w:lastColumn="0" w:noHBand="0" w:noVBand="1"/>
      </w:tblPr>
      <w:tblGrid>
        <w:gridCol w:w="1657"/>
        <w:gridCol w:w="6987"/>
        <w:gridCol w:w="2365"/>
        <w:gridCol w:w="1110"/>
        <w:gridCol w:w="1760"/>
      </w:tblGrid>
      <w:tr w:rsidR="00574433" w:rsidRPr="00A11624" w14:paraId="1A9EAA3D" w14:textId="77777777" w:rsidTr="00255409">
        <w:trPr>
          <w:trHeight w:val="520"/>
        </w:trPr>
        <w:tc>
          <w:tcPr>
            <w:tcW w:w="12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EBBD" w14:textId="77777777" w:rsidR="00574433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Supplement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l</w:t>
            </w:r>
            <w:r w:rsidRPr="00FD40B3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 xml:space="preserve">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S</w:t>
            </w: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</w:t>
            </w: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 xml:space="preserve"> Upregulated genes of NF3 cell with EMILIN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-</w:t>
            </w: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 knockdown (Log2FC&gt;1,FDR&lt;0.05)</w:t>
            </w:r>
            <w:r w:rsidR="00D005F6">
              <w:rPr>
                <w:rFonts w:ascii="Arial" w:eastAsia="Times New Roman" w:hAnsi="Arial" w:cs="Arial"/>
                <w:color w:val="000000"/>
                <w:szCs w:val="24"/>
              </w:rPr>
              <w:t>.</w:t>
            </w:r>
          </w:p>
          <w:p w14:paraId="7DC60D9F" w14:textId="29B5D64D" w:rsidR="00890593" w:rsidRPr="00A11624" w:rsidRDefault="0089059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(https://www.ensembl.org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9129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574433" w:rsidRPr="00A11624" w14:paraId="1BEA6A64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9F8E" w14:textId="77777777" w:rsidR="00574433" w:rsidRPr="00A11624" w:rsidRDefault="00574433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E9AC" w14:textId="77777777" w:rsidR="00574433" w:rsidRPr="00A11624" w:rsidRDefault="00574433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3237" w14:textId="77777777" w:rsidR="00574433" w:rsidRPr="00A11624" w:rsidRDefault="00574433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53CE" w14:textId="77777777" w:rsidR="00574433" w:rsidRPr="00A11624" w:rsidRDefault="00574433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C7FF" w14:textId="77777777" w:rsidR="00574433" w:rsidRPr="00A11624" w:rsidRDefault="00574433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4433" w:rsidRPr="00A11624" w14:paraId="3B8C75F9" w14:textId="77777777" w:rsidTr="00255409">
        <w:trPr>
          <w:trHeight w:val="520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02F43" w14:textId="77777777" w:rsidR="00574433" w:rsidRPr="00A11624" w:rsidRDefault="00574433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Gene</w:t>
            </w:r>
          </w:p>
        </w:tc>
        <w:tc>
          <w:tcPr>
            <w:tcW w:w="6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1C1E8" w14:textId="77777777" w:rsidR="00574433" w:rsidRPr="00A11624" w:rsidRDefault="00574433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Database name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AD56" w14:textId="77777777" w:rsidR="00574433" w:rsidRPr="00A11624" w:rsidRDefault="00574433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Identifier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E7DBA" w14:textId="77777777" w:rsidR="00574433" w:rsidRPr="00A11624" w:rsidRDefault="00574433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Log2FC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3F55" w14:textId="77777777" w:rsidR="00574433" w:rsidRPr="00A11624" w:rsidRDefault="00574433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FDR p-value</w:t>
            </w:r>
          </w:p>
        </w:tc>
      </w:tr>
      <w:tr w:rsidR="00574433" w:rsidRPr="00A11624" w14:paraId="71FAE37D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69FFC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BC1D3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447D0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BC1 domain family member 3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B20F" w14:textId="4537AF5A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27461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2A577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6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2B306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574433" w:rsidRPr="00A11624" w14:paraId="7271DCB3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62B6B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OR2I1P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8F33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utative olfactory receptor 2I1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5D83" w14:textId="2FEB138A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23798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63718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0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58A8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574433" w:rsidRPr="00A11624" w14:paraId="42BD581C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CBDA9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RT14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AEF8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eratin, type I cytoskeletal 14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513C" w14:textId="424810BA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8684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E4F6D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8.7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9E043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574433" w:rsidRPr="00A11624" w14:paraId="378FFCBB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A080E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UBD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F1C7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Ubiquitin D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4053" w14:textId="7DDA40E8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21388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929C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1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C3812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66E-06</w:t>
            </w:r>
          </w:p>
        </w:tc>
      </w:tr>
      <w:tr w:rsidR="00574433" w:rsidRPr="00A11624" w14:paraId="247281CF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64E2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OXD3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DE87F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Homeobox protein Hox-D3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4B65" w14:textId="7BF8B6DA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2865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233E4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D6F45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8E-05</w:t>
            </w:r>
          </w:p>
        </w:tc>
      </w:tr>
      <w:tr w:rsidR="00574433" w:rsidRPr="00A11624" w14:paraId="377165BA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AB093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OXA4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4D117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Homeobox protein Hox-A4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4974" w14:textId="1F026BFE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9757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C8C5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F2168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574433" w:rsidRPr="00A11624" w14:paraId="254DC5B7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86D56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OU3F3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72AC6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OU domain, class 3, transcription factor 3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C00D" w14:textId="5840A1E5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9891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8F8E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43CD0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92E-03</w:t>
            </w:r>
          </w:p>
        </w:tc>
      </w:tr>
      <w:tr w:rsidR="00574433" w:rsidRPr="00A11624" w14:paraId="686E1335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C244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BC1D3D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7ACE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BC1 domain family member 3D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EAFB" w14:textId="6377576A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2744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97739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1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FAFF4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574433" w:rsidRPr="00A11624" w14:paraId="3B7A39D5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3C3D9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OXD4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D55BD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Homeobox protein Hox-D4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21CE" w14:textId="0481100E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7016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0B647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9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7E7C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8E-04</w:t>
            </w:r>
          </w:p>
        </w:tc>
      </w:tr>
      <w:tr w:rsidR="00574433" w:rsidRPr="00A11624" w14:paraId="5F032C9B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719A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IP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F6E4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lactin-inducible protein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496B" w14:textId="11976000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5976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85760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CDEFB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61E-03</w:t>
            </w:r>
          </w:p>
        </w:tc>
      </w:tr>
      <w:tr w:rsidR="00574433" w:rsidRPr="00A11624" w14:paraId="201620DE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32608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VCAM1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6ADB7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Vascular cell adhesion protein 1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10C8" w14:textId="7FEA76CE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6269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7B78E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96F78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574433" w:rsidRPr="00A11624" w14:paraId="355266F3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A910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HRNA7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7812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euronal acetylcholine receptor subunit alpha-7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194B" w14:textId="56E546C5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7534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020D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6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A8237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28E-05</w:t>
            </w:r>
          </w:p>
        </w:tc>
      </w:tr>
      <w:tr w:rsidR="00574433" w:rsidRPr="00A11624" w14:paraId="7AB3944A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45291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OTULINL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59CC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active ubiquitin thioesterase OTULINL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A7C7" w14:textId="42078E8C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4556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E2766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2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7767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54E-05</w:t>
            </w:r>
          </w:p>
        </w:tc>
      </w:tr>
      <w:tr w:rsidR="00574433" w:rsidRPr="00A11624" w14:paraId="347333BF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CDF9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STM1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A34B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lutathione S-transferase Mu 1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6C48" w14:textId="2CF3F658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3418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DDF8B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0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5CC15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34E-03</w:t>
            </w:r>
          </w:p>
        </w:tc>
      </w:tr>
      <w:tr w:rsidR="00574433" w:rsidRPr="00A11624" w14:paraId="4563ABEA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F270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FGF9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59A89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Fibroblast growth factor 9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7088" w14:textId="0F6DF90C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0267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E76D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9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0828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574433" w:rsidRPr="00A11624" w14:paraId="6318176E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7117E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OXA3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6CE50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Homeobox protein Hox-A3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AE1A" w14:textId="6A355BE0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0599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E984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7780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41E-03</w:t>
            </w:r>
          </w:p>
        </w:tc>
      </w:tr>
      <w:tr w:rsidR="00574433" w:rsidRPr="00A11624" w14:paraId="229B713B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BE10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APLN1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34342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Hyaluronan and proteoglycan link protein 1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ED7A" w14:textId="14F8009D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4568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E4B7E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7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30960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14E-06</w:t>
            </w:r>
          </w:p>
        </w:tc>
      </w:tr>
      <w:tr w:rsidR="00574433" w:rsidRPr="00A11624" w14:paraId="58A54149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B79B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AC1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809C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achykinin-1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CF91" w14:textId="13DEF0C9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00612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C0EB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5F002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61E-03</w:t>
            </w:r>
          </w:p>
        </w:tc>
      </w:tr>
      <w:tr w:rsidR="00574433" w:rsidRPr="00A11624" w14:paraId="249E208B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6F13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PGN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018C7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pigen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3AD9" w14:textId="3A5A0A85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8258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56548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5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B5BD1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574433" w:rsidRPr="00A11624" w14:paraId="407B4F54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33023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LC14A1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A9F08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Urea transporter 1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DA76" w14:textId="693C39A7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4146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B191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5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D334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89E-03</w:t>
            </w:r>
          </w:p>
        </w:tc>
      </w:tr>
      <w:tr w:rsidR="00574433" w:rsidRPr="00A11624" w14:paraId="15706513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1066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TNND2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4EC73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atenin delta-2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D7FC" w14:textId="635FAA46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6986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C113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4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F0A3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23E-04</w:t>
            </w:r>
          </w:p>
        </w:tc>
      </w:tr>
      <w:tr w:rsidR="00574433" w:rsidRPr="00A11624" w14:paraId="435BE38B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244CD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YSLTR1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6171B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ysteinyl leukotriene receptor 1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4E36" w14:textId="44FCBFA8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7319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3A91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4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DBB6B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574433" w:rsidRPr="00A11624" w14:paraId="430707C8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2603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LG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04C1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Filaggrin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146A" w14:textId="3BCA0BB7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4363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F81A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4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F63B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23E-03</w:t>
            </w:r>
          </w:p>
        </w:tc>
      </w:tr>
      <w:tr w:rsidR="00574433" w:rsidRPr="00A11624" w14:paraId="1A7BA6D7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24F08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UNDC3A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DBC4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UN domain-containing protein 3A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1E3C4" w14:textId="713FA110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0830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AFD1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3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C80E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81E-05</w:t>
            </w:r>
          </w:p>
        </w:tc>
      </w:tr>
      <w:tr w:rsidR="00574433" w:rsidRPr="00A11624" w14:paraId="7ACA11F2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C5336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BP4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0EE93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etinol-binding protein 4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3A78" w14:textId="7CED1618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3820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E8DC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FC8B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574433" w:rsidRPr="00A11624" w14:paraId="3196DEC3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6C9F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ATD3A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E568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91DC" w14:textId="10B7FFF2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6022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77EE9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0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9041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71E-03</w:t>
            </w:r>
          </w:p>
        </w:tc>
      </w:tr>
      <w:tr w:rsidR="00574433" w:rsidRPr="00A11624" w14:paraId="097AD0A9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CADD1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CTG2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EFA3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ctin, gamma-enteric smooth muscle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0958" w14:textId="0C94BF45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6301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55999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0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B1A40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44E-18</w:t>
            </w:r>
          </w:p>
        </w:tc>
      </w:tr>
      <w:tr w:rsidR="00574433" w:rsidRPr="00A11624" w14:paraId="7A583F7E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9AD7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LDH3A1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813D4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ldehyde dehydrogenase, dimeric NADP-preferring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912C" w14:textId="1B655716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0860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700B5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2CA51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92E-03</w:t>
            </w:r>
          </w:p>
        </w:tc>
      </w:tr>
      <w:tr w:rsidR="00574433" w:rsidRPr="00A11624" w14:paraId="3C92E339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8BC36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SD17B6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93729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7-beta-hydroxysteroid dehydrogenase type 6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0E0B" w14:textId="5C8115A3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02542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56FEC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9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85DB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574433" w:rsidRPr="00A11624" w14:paraId="61025A4F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D22E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AL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0BB2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alanin peptides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9576" w14:textId="55ED4F98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06948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6BBFD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8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B6DF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574433" w:rsidRPr="00A11624" w14:paraId="59643DED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659D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CEAL2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F481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anscription elongation factor A protein-like 2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C2BE" w14:textId="783A8C3E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8490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D09D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6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C57E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574433" w:rsidRPr="00A11624" w14:paraId="15D84596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8E0D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SLC27A6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E8A92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Long-chain fatty acid transport protein 6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FAFF" w14:textId="5D9BCB60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1339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8016B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5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B5E95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574433" w:rsidRPr="00A11624" w14:paraId="02749DD0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23B99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SM1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2795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ndothelial cell-specific molecule 1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7884" w14:textId="7FA01E62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6428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1D52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A390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34E-09</w:t>
            </w:r>
          </w:p>
        </w:tc>
      </w:tr>
      <w:tr w:rsidR="00574433" w:rsidRPr="00A11624" w14:paraId="673C782A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6E783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HRFAM7A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7A37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HRNA7-FAM7A fusion protein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507F" w14:textId="7FE44858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6666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DAAC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5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EDDB6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574433" w:rsidRPr="00A11624" w14:paraId="438A3D57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D693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OL22A1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68DC9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ollagen alpha-1(XXII) chain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1D55" w14:textId="31E2AFB5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6943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3FA08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4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C891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574433" w:rsidRPr="00A11624" w14:paraId="7FF672D5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0434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LAMC3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114F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Laminin subunit gamma-3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FC68" w14:textId="296C1311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05055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1385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3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CB2E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92E-03</w:t>
            </w:r>
          </w:p>
        </w:tc>
      </w:tr>
      <w:tr w:rsidR="00574433" w:rsidRPr="00A11624" w14:paraId="4D325C4C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04E64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RIK2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134B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lutamate receptor ionotropic, kainate 2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EA3B" w14:textId="705D162A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644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A5F0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3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4AD20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31E-03</w:t>
            </w:r>
          </w:p>
        </w:tc>
      </w:tr>
      <w:tr w:rsidR="00574433" w:rsidRPr="00A11624" w14:paraId="075ECB70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BA7E1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HE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41529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H2 domain-containing adapter protein E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CCF77" w14:textId="038D3702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6929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FCE96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3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53FD7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574433" w:rsidRPr="00A11624" w14:paraId="49EFBE4F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F413B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XCL14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6175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-X-C motif chemokine 14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83FF" w14:textId="3BDC2C50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4582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93D8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1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5A6E1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16E-04</w:t>
            </w:r>
          </w:p>
        </w:tc>
      </w:tr>
      <w:tr w:rsidR="00574433" w:rsidRPr="00A11624" w14:paraId="69CED91E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4BBDD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LDH1A1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7B49F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ldehyde dehydrogenase 1A1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1F77" w14:textId="2E034FC4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6509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DAB2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A968F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73E-03</w:t>
            </w:r>
          </w:p>
        </w:tc>
      </w:tr>
      <w:tr w:rsidR="00574433" w:rsidRPr="00A11624" w14:paraId="0EFA63CF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C46C4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WNT2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9223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Wnt-2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26C0" w14:textId="5ADEEC0F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0598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6C03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0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AE3E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88E-04</w:t>
            </w:r>
          </w:p>
        </w:tc>
      </w:tr>
      <w:tr w:rsidR="00574433" w:rsidRPr="00A11624" w14:paraId="0AC5D293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A32A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ZNF560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7471D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Zinc finger protein 560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20F7" w14:textId="570871A2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9802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8045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0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970E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574433" w:rsidRPr="00A11624" w14:paraId="179C3DF8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06C0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LAMC2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DA2D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Laminin subunit gamma-2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D5CD" w14:textId="552B9DD5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05808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FF111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D99D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3E-03</w:t>
            </w:r>
          </w:p>
        </w:tc>
      </w:tr>
      <w:tr w:rsidR="00574433" w:rsidRPr="00A11624" w14:paraId="4FFB5BCD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1614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DIL3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5E5F1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GF-like repeat and discoidin I-like domain-containing protein 3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1EE0" w14:textId="41B14824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6417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4466D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8F46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574433" w:rsidRPr="00A11624" w14:paraId="02EC401D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DAC8C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RGN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17856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erglycin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504A" w14:textId="174DE4F6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2286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EE093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9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625D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59E-03</w:t>
            </w:r>
          </w:p>
        </w:tc>
      </w:tr>
      <w:tr w:rsidR="00574433" w:rsidRPr="00A11624" w14:paraId="465991CC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4019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PIPA5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D553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uclear pore complex-interacting protein family member A5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C49F" w14:textId="5F84B14D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8379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AB7CB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8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9AAC8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574433" w:rsidRPr="00A11624" w14:paraId="4FDC6D2E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B2276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GFBP3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0386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sulin-like growth factor-binding protein 3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12DC" w14:textId="4111B7AB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4667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3A0B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93B6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47E-04</w:t>
            </w:r>
          </w:p>
        </w:tc>
      </w:tr>
      <w:tr w:rsidR="00574433" w:rsidRPr="00A11624" w14:paraId="1B6CF0FC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632A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MP12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19DA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acrophage metalloelastase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80A1" w14:textId="3241B676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26240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9A8C8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EA14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574433" w:rsidRPr="00A11624" w14:paraId="082C8AFD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C6B8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TMEM132B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4C27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ansmembrane protein 132B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1657" w14:textId="20C6BE33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3936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0B47D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F1AF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01E-03</w:t>
            </w:r>
          </w:p>
        </w:tc>
      </w:tr>
      <w:tr w:rsidR="00574433" w:rsidRPr="00A11624" w14:paraId="0868266D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CB92B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EPP1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8755F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DEPP1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93AE" w14:textId="5D8AA5AC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6550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4FB5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78FE5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12E-04</w:t>
            </w:r>
          </w:p>
        </w:tc>
      </w:tr>
      <w:tr w:rsidR="00574433" w:rsidRPr="00A11624" w14:paraId="69A08853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DC19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MEM176A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5CE9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ansmembrane protein 176A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2877" w14:textId="1AC0A736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00293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448E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E7EF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574433" w:rsidRPr="00A11624" w14:paraId="1B002A5B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C373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PAS1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8F0D1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euronal PAS domain-containing protein 1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B33D4" w14:textId="3FF20F76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3075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024CE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D60B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574433" w:rsidRPr="00A11624" w14:paraId="2B7E1A31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AE09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AGLN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8C54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ansgelin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2C23" w14:textId="11AC688D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4959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00857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6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CD256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47E-03</w:t>
            </w:r>
          </w:p>
        </w:tc>
      </w:tr>
      <w:tr w:rsidR="00574433" w:rsidRPr="00A11624" w14:paraId="547730AF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8153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NPP4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1177C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Bis(5'-adenosyl)-triphosphatase ENPP4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AAB7" w14:textId="0B390E96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00156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810EF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6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9496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574433" w:rsidRPr="00A11624" w14:paraId="57530B26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7C84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ASP1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D713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annan-binding lectin serine protease 1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EF4F" w14:textId="0E7578A1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2724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089C3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6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1AC11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12E-04</w:t>
            </w:r>
          </w:p>
        </w:tc>
      </w:tr>
      <w:tr w:rsidR="00574433" w:rsidRPr="00A11624" w14:paraId="1A226F70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9E20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NF227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20BFD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ING finger protein 227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C4FF" w14:textId="5CAAF21F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7985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4D8B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79E57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39E-03</w:t>
            </w:r>
          </w:p>
        </w:tc>
      </w:tr>
      <w:tr w:rsidR="00574433" w:rsidRPr="00A11624" w14:paraId="67F7E880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9CAAB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RAG1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D7B1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ositol 1,4,5-triphosphate receptor associated 1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6569" w14:textId="78D880D5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07295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24B42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DDBDA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96E-04</w:t>
            </w:r>
          </w:p>
        </w:tc>
      </w:tr>
      <w:tr w:rsidR="00574433" w:rsidRPr="00A11624" w14:paraId="1158B230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6875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SPM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7259F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bnormal spindle-like microcephaly-associated protein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2BCA" w14:textId="26F9D34B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06627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B4EF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8F26B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66E-04</w:t>
            </w:r>
          </w:p>
        </w:tc>
      </w:tr>
      <w:tr w:rsidR="00574433" w:rsidRPr="00A11624" w14:paraId="33AF2F58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8A193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NC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387A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enascin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8360" w14:textId="796951D5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04198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D8A8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29C9D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1E-05</w:t>
            </w:r>
          </w:p>
        </w:tc>
      </w:tr>
      <w:tr w:rsidR="00574433" w:rsidRPr="00A11624" w14:paraId="4C0A912C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038E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MMR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D4E74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Hyaluronan mediated motility receptor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79940" w14:textId="3DFC59A8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07257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EF50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9957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8.17E-03</w:t>
            </w:r>
          </w:p>
        </w:tc>
      </w:tr>
      <w:tr w:rsidR="00574433" w:rsidRPr="00A11624" w14:paraId="7A87D98D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0147C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IF14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EA82D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nesin-like protein KIF14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72A1" w14:textId="5976CDDE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1819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71BD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05C0B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11E-03</w:t>
            </w:r>
          </w:p>
        </w:tc>
      </w:tr>
      <w:tr w:rsidR="00574433" w:rsidRPr="00A11624" w14:paraId="3AEC4CFA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E1F8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LOX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6C8B9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-lysine 6-oxidase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550C" w14:textId="4F48E773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1308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804E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0D19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13E-03</w:t>
            </w:r>
          </w:p>
        </w:tc>
      </w:tr>
      <w:tr w:rsidR="00574433" w:rsidRPr="00A11624" w14:paraId="53B93E19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E4F2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NO3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CE63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noctamin-3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287D3" w14:textId="7041878F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3434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9E03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7DCA9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80E-03</w:t>
            </w:r>
          </w:p>
        </w:tc>
      </w:tr>
      <w:tr w:rsidR="00574433" w:rsidRPr="00A11624" w14:paraId="35748B19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024D8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BRIP1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22B31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Fanconi anemia group J protein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BD89" w14:textId="3518EB4B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3649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6F63B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F785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574433" w:rsidRPr="00A11624" w14:paraId="0923E787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9197E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LDH1A3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E7B1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ldehyde dehydrogenase family 1 member A3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40E0" w14:textId="7401A557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8425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A778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2751F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574433" w:rsidRPr="00A11624" w14:paraId="6357F81F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5E189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TCAF2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2726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PM8 channel-associated factor 2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C99A" w14:textId="1F4867EA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7037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EE8E6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6BC4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57E-03</w:t>
            </w:r>
          </w:p>
        </w:tc>
      </w:tr>
      <w:tr w:rsidR="00574433" w:rsidRPr="00A11624" w14:paraId="64286F64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A6C3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ENPE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85718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entromere-associated protein E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D56F" w14:textId="7A3454F5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3877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F97D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F51F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55E-04</w:t>
            </w:r>
          </w:p>
        </w:tc>
      </w:tr>
      <w:tr w:rsidR="00574433" w:rsidRPr="00A11624" w14:paraId="70E3E8D2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33F4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OP2A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415AB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NA topoisomerase 2-alpha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2F0A" w14:textId="1C919B03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3174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7E61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30B8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17E-03</w:t>
            </w:r>
          </w:p>
        </w:tc>
      </w:tr>
      <w:tr w:rsidR="00574433" w:rsidRPr="00A11624" w14:paraId="56BAAEA2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7A24B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MEM176B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A0791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ansmembrane protein 176B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03F1" w14:textId="63AA9A07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0656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10C37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E87C0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574433" w:rsidRPr="00A11624" w14:paraId="397BE955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6D8B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PCDD1L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4E87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APCDD1-like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7380" w14:textId="01089470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9876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C2E7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6E3BF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94E-03</w:t>
            </w:r>
          </w:p>
        </w:tc>
      </w:tr>
      <w:tr w:rsidR="00574433" w:rsidRPr="00A11624" w14:paraId="46C98FB3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3EA3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NL1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EE79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netochore scaffold 1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6A14" w14:textId="24DCB843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3781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5E1B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FE74F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574433" w:rsidRPr="00A11624" w14:paraId="1053941A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AA33D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LMOD1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337F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Leiomodin-1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9542" w14:textId="25B192A4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6343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E437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C04A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69E-05</w:t>
            </w:r>
          </w:p>
        </w:tc>
      </w:tr>
      <w:tr w:rsidR="00574433" w:rsidRPr="00A11624" w14:paraId="5A0DEF41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6C47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ALL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E0E5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AL-like protein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89D4" w14:textId="707893A9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4406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385A7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B000D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574433" w:rsidRPr="00A11624" w14:paraId="5F850FA2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6641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IAA1549L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BD0F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UPF0606 protein KIAA1549L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9C14" w14:textId="4CA3105E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1042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6484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0C6BC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8.56E-03</w:t>
            </w:r>
          </w:p>
        </w:tc>
      </w:tr>
      <w:tr w:rsidR="00574433" w:rsidRPr="00A11624" w14:paraId="43E64E3D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5A514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SP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A0F8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esmoplakin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267C" w14:textId="1283E2DD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09669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1518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46D0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1E-03</w:t>
            </w:r>
          </w:p>
        </w:tc>
      </w:tr>
      <w:tr w:rsidR="00574433" w:rsidRPr="00A11624" w14:paraId="1EB300E6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4483C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IF20B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09FA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nesin-like protein KIF20B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901D" w14:textId="7E1A62A1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3818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8FA3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37A8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01E-03</w:t>
            </w:r>
          </w:p>
        </w:tc>
      </w:tr>
      <w:tr w:rsidR="00574433" w:rsidRPr="00A11624" w14:paraId="09A0A518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3B5D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CTA2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04763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ctin, aortic smooth muscle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6A52" w14:textId="3C28C047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0779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9EF5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50EAB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574433" w:rsidRPr="00A11624" w14:paraId="4188E5CF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A3DA4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ET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B810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Hepatocyte growth factor receptor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FE7A" w14:textId="275E7009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0597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F5ECA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6EBB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61E-03</w:t>
            </w:r>
          </w:p>
        </w:tc>
      </w:tr>
      <w:tr w:rsidR="00574433" w:rsidRPr="00A11624" w14:paraId="7B1769A2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02ED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BAT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17EF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-aminobutyrate aminotransferase, mitochondrial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23DC" w14:textId="5CB19B91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8304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1884F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334A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84E-03</w:t>
            </w:r>
          </w:p>
        </w:tc>
      </w:tr>
      <w:tr w:rsidR="00574433" w:rsidRPr="00A11624" w14:paraId="0B85A67B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C5E31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ULF1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5ED5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xtracellular sulfatase Sulf-1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F3D7" w14:textId="327FE9B7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3757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2625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2545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574433" w:rsidRPr="00A11624" w14:paraId="30E62153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06B11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BUB1B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82F5D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itotic checkpoint serine/threonine-protein kinase BUB1 beta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C181" w14:textId="362445F9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5697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269D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72A14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574433" w:rsidRPr="00A11624" w14:paraId="6912EAB3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41C0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NLN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1900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nillin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DBF5" w14:textId="03CCFA03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01142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E205E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C923C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574433" w:rsidRPr="00A11624" w14:paraId="7EC3BDBD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CC3E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FN1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199F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Fibronectin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DE451" w14:textId="41A5E793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1541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CE57E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D0C74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574433" w:rsidRPr="00A11624" w14:paraId="11B137E2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308C0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USP53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88CA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active ubiquitin carboxyl-terminal hydrolase 53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7B76" w14:textId="3F93CCBA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4539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41BAF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DCCA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574433" w:rsidRPr="00A11624" w14:paraId="548E0FC6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98E60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CAPG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D856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ondensin complex subunit 3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1E75" w14:textId="5673BE7D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0980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1F5C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D061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574433" w:rsidRPr="00A11624" w14:paraId="316C062C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0068E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IT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5771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itron Rho-interacting kinase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6C6E" w14:textId="3816660F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2296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A4C3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0766E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73E-03</w:t>
            </w:r>
          </w:p>
        </w:tc>
      </w:tr>
      <w:tr w:rsidR="00574433" w:rsidRPr="00A11624" w14:paraId="24310CB9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96E6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RHGAP11A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AC6BD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ho GTPase-activating protein 11A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264C" w14:textId="60482C77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9882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2DD8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C713C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574433" w:rsidRPr="00A11624" w14:paraId="6436E49C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EDDA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FI27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731A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terferon alpha-inducible protein 27, mitochondrial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7B0C" w14:textId="49D420CC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6594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4397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8D597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574433" w:rsidRPr="00A11624" w14:paraId="4A9AF4D2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D1E19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IF18A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6E5D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nesin-like protein KIF18A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B1FC" w14:textId="59F704DD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2162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F0656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D966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574433" w:rsidRPr="00A11624" w14:paraId="6E058746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032B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GO2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4B29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hugoshin 2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22C2" w14:textId="53528C61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6353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5587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4E8D8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574433" w:rsidRPr="00A11624" w14:paraId="3CD54591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37C58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ALNT15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615CF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olypeptide N-acetylgalactosaminyltransferase 15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77DE" w14:textId="24067AAE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3138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67F67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60B8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92E-03</w:t>
            </w:r>
          </w:p>
        </w:tc>
      </w:tr>
      <w:tr w:rsidR="00574433" w:rsidRPr="00A11624" w14:paraId="092D66BE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A9388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KAP2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AA9AA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ytoskeleton-associated protein 2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AFC1" w14:textId="4ACDEADD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3610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6683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A2E9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574433" w:rsidRPr="00A11624" w14:paraId="3F7E4FE1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B2CF1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NMBP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7E092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ynamin-binding protein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397D" w14:textId="4542AE87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0755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D368C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4CEF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574433" w:rsidRPr="00A11624" w14:paraId="3822CBBD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B4985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LMCD1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6AE6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LIM and cysteine-rich domains protein 1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F5DD" w14:textId="36DF4EEC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07128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1DFF4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3DC0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574433" w:rsidRPr="00A11624" w14:paraId="260DD57B" w14:textId="77777777" w:rsidTr="00255409">
        <w:trPr>
          <w:trHeight w:val="52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D519" w14:textId="77777777" w:rsidR="00574433" w:rsidRPr="00A11624" w:rsidRDefault="00574433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EMIP2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E5D7" w14:textId="77777777" w:rsidR="00574433" w:rsidRPr="00A11624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ell surface hyaluronidase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4712" w14:textId="20E9DCA7" w:rsidR="00574433" w:rsidRPr="00DE3CC0" w:rsidRDefault="00574433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A59AE">
              <w:rPr>
                <w:rFonts w:ascii="Arial" w:hAnsi="Arial" w:cs="Arial"/>
                <w:szCs w:val="24"/>
              </w:rPr>
              <w:t>ENSG0000013504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287A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86DE" w14:textId="77777777" w:rsidR="00574433" w:rsidRPr="00A11624" w:rsidRDefault="00574433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</w:tbl>
    <w:p w14:paraId="7BC399A2" w14:textId="77777777" w:rsidR="00574433" w:rsidRDefault="00574433" w:rsidP="00574433"/>
    <w:p w14:paraId="19E9E6C5" w14:textId="77777777" w:rsidR="00574433" w:rsidRDefault="00574433" w:rsidP="00574433"/>
    <w:p w14:paraId="620E1D9F" w14:textId="77777777" w:rsidR="009211CF" w:rsidRDefault="009211CF"/>
    <w:sectPr w:rsidR="009211CF" w:rsidSect="0057443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433"/>
    <w:rsid w:val="00077372"/>
    <w:rsid w:val="003039C4"/>
    <w:rsid w:val="00466F5B"/>
    <w:rsid w:val="004E7F89"/>
    <w:rsid w:val="00523F68"/>
    <w:rsid w:val="00574433"/>
    <w:rsid w:val="007A59AE"/>
    <w:rsid w:val="008258E5"/>
    <w:rsid w:val="00890593"/>
    <w:rsid w:val="008B1D7E"/>
    <w:rsid w:val="009211CF"/>
    <w:rsid w:val="00C83AF4"/>
    <w:rsid w:val="00D005F6"/>
    <w:rsid w:val="00E5330F"/>
    <w:rsid w:val="00E54943"/>
    <w:rsid w:val="00FE1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19DC2"/>
  <w15:chartTrackingRefBased/>
  <w15:docId w15:val="{786D45B2-B702-BE42-9CD9-B51A1B7B0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4433"/>
    <w:pPr>
      <w:spacing w:after="0" w:line="240" w:lineRule="auto"/>
    </w:pPr>
    <w:rPr>
      <w:rFonts w:cs="Angsana New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44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44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443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443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443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443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443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443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443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443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443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4433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44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44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44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44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44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44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44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443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443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443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74433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4433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4433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44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44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4433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443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57443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4433"/>
    <w:rPr>
      <w:color w:val="954F72"/>
      <w:u w:val="single"/>
    </w:rPr>
  </w:style>
  <w:style w:type="paragraph" w:customStyle="1" w:styleId="msonormal0">
    <w:name w:val="msonormal"/>
    <w:basedOn w:val="Normal"/>
    <w:rsid w:val="00574433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customStyle="1" w:styleId="font1">
    <w:name w:val="font1"/>
    <w:basedOn w:val="Normal"/>
    <w:rsid w:val="00574433"/>
    <w:pPr>
      <w:spacing w:before="100" w:beforeAutospacing="1" w:after="100" w:afterAutospacing="1"/>
    </w:pPr>
    <w:rPr>
      <w:rFonts w:ascii="Arial" w:eastAsia="Times New Roman" w:hAnsi="Arial" w:cs="Arial"/>
      <w:color w:val="000000"/>
      <w:szCs w:val="24"/>
    </w:rPr>
  </w:style>
  <w:style w:type="paragraph" w:customStyle="1" w:styleId="font5">
    <w:name w:val="font5"/>
    <w:basedOn w:val="Normal"/>
    <w:rsid w:val="00574433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Cs w:val="24"/>
    </w:rPr>
  </w:style>
  <w:style w:type="paragraph" w:customStyle="1" w:styleId="font6">
    <w:name w:val="font6"/>
    <w:basedOn w:val="Normal"/>
    <w:rsid w:val="00574433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Cs w:val="24"/>
    </w:rPr>
  </w:style>
  <w:style w:type="paragraph" w:customStyle="1" w:styleId="xl65">
    <w:name w:val="xl65"/>
    <w:basedOn w:val="Normal"/>
    <w:rsid w:val="00574433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6">
    <w:name w:val="xl66"/>
    <w:basedOn w:val="Normal"/>
    <w:rsid w:val="005744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7">
    <w:name w:val="xl67"/>
    <w:basedOn w:val="Normal"/>
    <w:rsid w:val="005744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8">
    <w:name w:val="xl68"/>
    <w:basedOn w:val="Normal"/>
    <w:rsid w:val="005744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69">
    <w:name w:val="xl69"/>
    <w:basedOn w:val="Normal"/>
    <w:rsid w:val="005744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0">
    <w:name w:val="xl70"/>
    <w:basedOn w:val="Normal"/>
    <w:rsid w:val="00574433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1</Words>
  <Characters>5427</Characters>
  <Application>Microsoft Office Word</Application>
  <DocSecurity>0</DocSecurity>
  <Lines>45</Lines>
  <Paragraphs>12</Paragraphs>
  <ScaleCrop>false</ScaleCrop>
  <Company/>
  <LinksUpToDate>false</LinksUpToDate>
  <CharactersWithSpaces>6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HAYA CHANPANITKITCHOTE</dc:creator>
  <cp:keywords/>
  <dc:description/>
  <cp:lastModifiedBy>Mike Dustin</cp:lastModifiedBy>
  <cp:revision>6</cp:revision>
  <dcterms:created xsi:type="dcterms:W3CDTF">2025-01-15T14:06:00Z</dcterms:created>
  <dcterms:modified xsi:type="dcterms:W3CDTF">2025-01-21T19:15:00Z</dcterms:modified>
</cp:coreProperties>
</file>